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7C9" w:rsidRPr="00497A7D" w:rsidRDefault="006A07C9" w:rsidP="006A07C9">
      <w:pPr>
        <w:rPr>
          <w:rFonts w:ascii="Arial" w:hAnsi="Arial" w:cs="Arial"/>
          <w:b/>
        </w:rPr>
      </w:pPr>
      <w:r w:rsidRPr="00497A7D">
        <w:rPr>
          <w:rFonts w:ascii="Arial" w:hAnsi="Arial" w:cs="Arial"/>
          <w:b/>
        </w:rPr>
        <w:t xml:space="preserve">Supplementary Table 3. </w:t>
      </w:r>
      <w:proofErr w:type="spellStart"/>
      <w:r w:rsidRPr="00497A7D">
        <w:rPr>
          <w:rFonts w:ascii="Arial" w:hAnsi="Arial" w:cs="Arial"/>
          <w:b/>
          <w:i/>
        </w:rPr>
        <w:t>parC</w:t>
      </w:r>
      <w:proofErr w:type="spellEnd"/>
      <w:r w:rsidRPr="00497A7D">
        <w:rPr>
          <w:rFonts w:ascii="Arial" w:hAnsi="Arial" w:cs="Arial"/>
          <w:b/>
        </w:rPr>
        <w:t xml:space="preserve"> oligos and ligand molecular weight and size</w:t>
      </w:r>
    </w:p>
    <w:tbl>
      <w:tblPr>
        <w:tblW w:w="91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5476"/>
        <w:gridCol w:w="688"/>
        <w:gridCol w:w="1751"/>
      </w:tblGrid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</w:rPr>
              <w:t>Oligos</w:t>
            </w:r>
          </w:p>
        </w:tc>
        <w:tc>
          <w:tcPr>
            <w:tcW w:w="5476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</w:rPr>
              <w:t>Sequence 5’-3’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</w:rPr>
              <w:t>Size (</w:t>
            </w:r>
            <w:proofErr w:type="spellStart"/>
            <w:r w:rsidRPr="00497A7D">
              <w:rPr>
                <w:rFonts w:ascii="Arial" w:hAnsi="Arial" w:cs="Arial"/>
                <w:b/>
              </w:rPr>
              <w:t>nt</w:t>
            </w:r>
            <w:proofErr w:type="spellEnd"/>
            <w:r w:rsidRPr="00497A7D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</w:rPr>
              <w:t>Purpose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7138</w:t>
            </w:r>
          </w:p>
        </w:tc>
        <w:tc>
          <w:tcPr>
            <w:tcW w:w="5476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’-biotinylation-GGATGGGATGCAGGAGGACG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ReDCaT</w:t>
            </w:r>
            <w:proofErr w:type="spellEnd"/>
            <w:r w:rsidRPr="00497A7D">
              <w:rPr>
                <w:rFonts w:ascii="Arial" w:hAnsi="Arial" w:cs="Arial"/>
              </w:rPr>
              <w:t xml:space="preserve"> oligonucleotide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12</w:t>
            </w:r>
          </w:p>
        </w:tc>
        <w:tc>
          <w:tcPr>
            <w:tcW w:w="5476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CTACCCTACGTCCTCCTG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ReDCaT</w:t>
            </w:r>
            <w:proofErr w:type="spellEnd"/>
            <w:r w:rsidRPr="00497A7D">
              <w:rPr>
                <w:rFonts w:ascii="Arial" w:hAnsi="Arial" w:cs="Arial"/>
              </w:rPr>
              <w:t xml:space="preserve"> complementary (comp) oligonucleotide</w:t>
            </w:r>
          </w:p>
        </w:tc>
      </w:tr>
      <w:tr w:rsidR="006A07C9" w:rsidRPr="00497A7D" w:rsidTr="004C4533">
        <w:trPr>
          <w:trHeight w:val="383"/>
        </w:trPr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1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TTTATTAATTTCACTATATGTATATACTG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1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vertAlign w:val="superscript"/>
              </w:rPr>
            </w:pPr>
            <w:proofErr w:type="spellStart"/>
            <w:r w:rsidRPr="00497A7D">
              <w:rPr>
                <w:rFonts w:ascii="Arial" w:hAnsi="Arial" w:cs="Arial"/>
              </w:rPr>
              <w:t>TCAGTATATACATATAGTGAAATTAATAAA</w:t>
            </w:r>
            <w:r w:rsidRPr="00497A7D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97A7D">
              <w:rPr>
                <w:rFonts w:ascii="Arial" w:hAnsi="Arial" w:cs="Arial"/>
              </w:rPr>
              <w:t xml:space="preserve"> </w:t>
            </w:r>
            <w:proofErr w:type="spellStart"/>
            <w:r w:rsidRPr="00497A7D">
              <w:rPr>
                <w:rFonts w:ascii="Arial" w:hAnsi="Arial" w:cs="Arial"/>
              </w:rPr>
              <w:t>cctaccctacgtcctcctgc</w:t>
            </w:r>
            <w:r w:rsidRPr="00497A7D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1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CACTATATGTATATACTGAATATATAC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2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GTATATATTCAGTATATACATATAGTG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2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TATACTGAATATATACATATAGTGT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3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2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ACACTATATGTATATATTCAGTATA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3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2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TATACATATAGTGTTATATATAATA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4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2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TATTATATATAACACTATATGTATA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4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2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GTGTTATATATAATAATCAATTATA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5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lastRenderedPageBreak/>
              <w:t>JRP692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TATAATTGATTATTATATATAACAC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5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2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TAATAATCAATTATATATACTCAG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6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2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CTGAGTATATATAATTGATTATTA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6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2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AATTATATATACTCAGTATATATAAT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7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ATTATATATACTGAGTATATATAATTG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7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CTCAGTATATATAATTATATTTTGTA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8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TACAAAATATAATTATATATACTGAG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8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TAATTATATTTTGTATATATTCAG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9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CTGAATATATACAAAATATAATTA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9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TTTGTATATATTCAGTATATATAAAAAG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0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CTTTTTATATATACTGAATATATACAAA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0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TTCAGTATATATAAAAAGTGAGGGATT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1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AATCCCTCACTTTTTATATATACTGAA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1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3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TAAAAAGTGAGGGATTTAAAGAGAA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2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lastRenderedPageBreak/>
              <w:t>JRP694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TTCTCTTTAAATCCCTCACTTTTTA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2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4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GAGGGATTTAAAGAGAATAATAGTATTT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3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4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AAATACTATTATTCTCTTTAAATCCCTC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3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4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GAGAATAATAGTATTTTGAAGAAAA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4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4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TTTTCTTCAAAATACTATTATTCTC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4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4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GTATTTTGAAGAAAAATAGGTATAAA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5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4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TTTATACCTATTTTTCTTCAAAATAC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5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4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GAAAAATAGGTATAAACTCAGTATA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6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4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TATACTGAGTTTATACCTATTTTTC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6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4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GGTATAAACTCAGTATATACATGATTG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7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5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CAATCATGTATATACTGAGTTTATACC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7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5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CAGTATATACATGATTGAAAAGTTGTTT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8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5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AAACAACTTTTCAATCATGTATATACTG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8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5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ATGATTGAAAAGTTGTTTTTAGTATA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9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lastRenderedPageBreak/>
              <w:t>JRP695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TATACTAAAAACAACTTTTCAATCATG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9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5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GTTGTTTTTAGTATATATCTAGTATA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0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5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TATACTAGATATATACTAAAAACAAC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0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5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GTATATATCTAGTATATACTAAATT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1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5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AATTTAGTATATACTAGATATATAC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1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5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TAGTATATACTAAATTTATAAAAGATA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2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TATCTTTTATAAATTTAGTATATACTAG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2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TAAATTTATAAAAGATAATTAATTTTG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3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CAAAATTAATTATCTTTTATAAATTTAG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3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AGATAATTAATTTTGAAAGGAGCAT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4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ATGCTCCTTTCAAAATTAATTATCT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4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GATAATTAATTTTGAAAGGAGCATTA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5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TAATGCTCCTTTCAAAATTAATTATC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25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JRP671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AATTAAAAACATCACAATTTTACGTAATG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lastRenderedPageBreak/>
              <w:t>JRP671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CATTACGTAAAATTGTGATGTTTTTAA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1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CACAATTTTACGTAATGACAGTTTGTTG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2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1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CAACAAACTGTCATTACGTAAAATTGTG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2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1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CGTAATGACAGTTTGTTGAAAATGAA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3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1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TTCATTTTCAACAAACTGTCATTACG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3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1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AGTTTGTTGAAAATGAAAAAAACATCAC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4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2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GTGATGTTTTTTTCATTTTCAACAAACTG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4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2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ATGAAAAAAACATCACAATTTTACGG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5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2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CCGTAAAATTGTGATGTTTTTTTCAT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5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2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CATCACAATTTTACGGAAAATGCTTG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6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2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CAAGCATTTTCCGTAAAATTGTGATG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6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2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TTTACGGAAAATGCTTGATTTAGATTG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7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2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CAATCTAAATCAAGCATTTTCCGTAAA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7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2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TGCTTGATTTAGATTGAAAAAAATG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8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lastRenderedPageBreak/>
              <w:t>JRP672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CATTTTTTTCAATCTAAATCAAGCA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8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2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TTAGATTGAAAAAAATGATAATATAAA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9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TTTATATTATCATTTTTTTCAATCTAA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9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AAATGATAATATAAAAACATAAACA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0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TGTTTATGTTTTTATATTATCATTT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0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TATAAAAACATAAACATCACAATTTTA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1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TAAAATTGTGATGTTTATGTTTTTATA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1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ATAAACATCACAATTTTACGTAATTTAG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2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CTAAATTACGTAAAATTGTGATGTTTATG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2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CAATTTTACGTAATTTAGATTTTGCAAG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3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CTTGCAAAATCTAAATTACGTAAAATTG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3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3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TAATTTAGATTTTGCAAGTAAAAAACA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4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4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TGTTTTTTACTTGCAAAATCTAAATTA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4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4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TTTGCAAGTAAAAAACATCACAATTTTA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5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lastRenderedPageBreak/>
              <w:t>JRP674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TAAAATTGTGATGTTTTTTACTTGCAAA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5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4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AAACATCACAATTTTACATAATAGA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6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4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TCTATTATGTAAAATTGTGATGTTT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6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4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CAATTTTACATAATAGAAAGGATTGAT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7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4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ATCAATCCTTTCTATTATGTAAAATTG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7 comp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4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TTTTACATAATAGAAAGGATTGATAA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8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748</w:t>
            </w:r>
          </w:p>
        </w:tc>
        <w:tc>
          <w:tcPr>
            <w:tcW w:w="5476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TTATCAATCCTTTCTATTATGTAAAA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8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TTTATTTTGTTTTGAAAATCGAATAATAT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ATATTATTCGATTTTCAAAACAAAATAA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6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TTGAAAATCGAATAATATTAAATAATA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2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7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TATTATTTAATATTATTCGATTTTCAA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2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7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AATAT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3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7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ATATT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3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7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TAA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4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lastRenderedPageBreak/>
              <w:t>JRP697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TTA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4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7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TAATATTATTTAATGTCGGTATTGTGG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5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7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CCACAATACCGACATTAAATAATATTA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5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7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TTAATGTCGGTATTGTGGCTTTGAGG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6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7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CCTCAAAGCCACAATACCGACATTAA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6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7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GTATTGTGGCTTTGAGGAAAGGTTATT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7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8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AATAACCTTTCCTCAAAGCCACAATAC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7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8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TTTGAGGAAAGGTTATTTAATGTTAAATG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8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8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CATTTAACATTAAATAACCTTTCCTCAAAG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8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8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GGTTATTTAATGTTAAATGATATTAAA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9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8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TTTAATATCATTTAACATTAAATAACC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9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8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GTTAAATGATATTAAATAACATTAAAAG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0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8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CTTTTAATGTTATTTAATATCATTTAAC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0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8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TTAAATAACATTAAAAGATACTAAT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1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lastRenderedPageBreak/>
              <w:t>JRP698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ATTAGTATCTTTTAATGTTATTTAA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1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8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CATTAAAAGATACTAATTAATATTATT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2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AATAATATTAATTAGTATCTTTTAATG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2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CTAATTAATATTATTTAATTATTGAC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3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GTCAATAATTAAATAATATTAATTAG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3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TTATTTAATTATTGACTATGGGAGAT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4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ATCTCCCATAGTCAATAATTAAATAA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4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TATTGACTATGGGAGATTAGTGTGA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5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TCACACTAATCTCCCATAGTCAATA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5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GGGAGATTAGTGTGATATTATTTAATC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6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GATTAAATAATATCACACTAATCTCCC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6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699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GTGTGATATTATTTAATCATAAAAGA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7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700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TCTTTTATGATTAAATAATATCACAC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7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700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TTTAATCATAAAAGATATTAAATAA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8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lastRenderedPageBreak/>
              <w:t>JRP700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TTATTTAATATCTTTTATGATTAAA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8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700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AAAGATATTAAATAATATTAAATATTT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9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700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AAATATTTAATATTATTTAATATCTTT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19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700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AATAATATTAAATATTTTCTTTGAAAAG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20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700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CTTTTCAAAGAAAATATTTAATATTATT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20 comp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700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AATATTTTCTTTGAAAAGGAGAGTTA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21</w:t>
            </w:r>
          </w:p>
        </w:tc>
      </w:tr>
      <w:tr w:rsidR="006A07C9" w:rsidRPr="00497A7D" w:rsidTr="004C4533">
        <w:tc>
          <w:tcPr>
            <w:tcW w:w="1220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JRP700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TAACTCTCCTTTTCAAAGAAAATATT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D21 comp</w:t>
            </w:r>
          </w:p>
        </w:tc>
      </w:tr>
      <w:tr w:rsidR="006A07C9" w:rsidRPr="00497A7D" w:rsidTr="004C4533">
        <w:trPr>
          <w:trHeight w:val="610"/>
        </w:trPr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56</w:t>
            </w:r>
          </w:p>
        </w:tc>
        <w:tc>
          <w:tcPr>
            <w:tcW w:w="5476" w:type="dxa"/>
            <w:vAlign w:val="bottom"/>
          </w:tcPr>
          <w:p w:rsidR="006A07C9" w:rsidRPr="0090522F" w:rsidRDefault="006A07C9" w:rsidP="004C4533">
            <w:pPr>
              <w:rPr>
                <w:rFonts w:ascii="Arial" w:hAnsi="Arial" w:cs="Arial"/>
                <w:color w:val="000000" w:themeColor="text1"/>
                <w:u w:val="single"/>
              </w:rPr>
            </w:pPr>
            <w:r w:rsidRPr="0090522F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AATTAA</w:t>
            </w:r>
            <w:r w:rsidRPr="00497A7D">
              <w:rPr>
                <w:rFonts w:ascii="Arial" w:hAnsi="Arial" w:cs="Arial"/>
                <w:color w:val="000000" w:themeColor="text1"/>
              </w:rPr>
              <w:t>AAAAAAAA</w:t>
            </w:r>
            <w:r w:rsidRPr="0090522F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CAATTTTACGTAATG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E34081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34081">
              <w:rPr>
                <w:rFonts w:ascii="Arial" w:hAnsi="Arial" w:cs="Arial"/>
              </w:rPr>
              <w:t>C1-5’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5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97A7D">
              <w:rPr>
                <w:rFonts w:ascii="Arial" w:hAnsi="Arial" w:cs="Arial"/>
                <w:color w:val="000000" w:themeColor="text1"/>
              </w:rPr>
              <w:t>TCATTACGTAAAATTGTTTTTTTTTTAATT</w:t>
            </w:r>
            <w:r w:rsidRPr="00497A7D">
              <w:rPr>
                <w:rFonts w:ascii="Arial" w:hAnsi="Arial" w:cs="Arial"/>
              </w:rPr>
              <w:t>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-5’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58</w:t>
            </w:r>
          </w:p>
        </w:tc>
        <w:tc>
          <w:tcPr>
            <w:tcW w:w="5476" w:type="dxa"/>
            <w:vAlign w:val="bottom"/>
          </w:tcPr>
          <w:p w:rsidR="006A07C9" w:rsidRPr="0090522F" w:rsidRDefault="006A07C9" w:rsidP="004C4533">
            <w:pPr>
              <w:rPr>
                <w:rFonts w:ascii="Arial" w:hAnsi="Arial" w:cs="Arial"/>
                <w:color w:val="000000" w:themeColor="text1"/>
                <w:u w:val="single"/>
              </w:rPr>
            </w:pPr>
            <w:r w:rsidRPr="0090522F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AATTAAAAACATCA</w:t>
            </w:r>
            <w:r w:rsidRPr="00497A7D">
              <w:rPr>
                <w:rFonts w:ascii="Arial" w:hAnsi="Arial" w:cs="Arial"/>
                <w:color w:val="000000" w:themeColor="text1"/>
              </w:rPr>
              <w:t>AAAAAAAAA</w:t>
            </w:r>
            <w:r w:rsidRPr="0090522F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GTAATG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E34081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34081">
              <w:rPr>
                <w:rFonts w:ascii="Arial" w:hAnsi="Arial" w:cs="Arial"/>
              </w:rPr>
              <w:t>C1-3’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5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97A7D">
              <w:rPr>
                <w:rFonts w:ascii="Arial" w:hAnsi="Arial" w:cs="Arial"/>
                <w:color w:val="000000" w:themeColor="text1"/>
              </w:rPr>
              <w:t>TCATTACTTTTTTTTTTGATGTTTTTAATT</w:t>
            </w:r>
            <w:r w:rsidRPr="00497A7D">
              <w:rPr>
                <w:rFonts w:ascii="Arial" w:hAnsi="Arial" w:cs="Arial"/>
              </w:rPr>
              <w:t>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-3’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60</w:t>
            </w:r>
          </w:p>
        </w:tc>
        <w:tc>
          <w:tcPr>
            <w:tcW w:w="5476" w:type="dxa"/>
            <w:vAlign w:val="bottom"/>
          </w:tcPr>
          <w:p w:rsidR="006A07C9" w:rsidRPr="0090522F" w:rsidRDefault="006A07C9" w:rsidP="004C4533">
            <w:pPr>
              <w:rPr>
                <w:rFonts w:ascii="Arial" w:hAnsi="Arial" w:cs="Arial"/>
                <w:color w:val="000000" w:themeColor="text1"/>
                <w:u w:val="single"/>
              </w:rPr>
            </w:pPr>
            <w:r w:rsidRPr="0090522F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AATTAA</w:t>
            </w:r>
            <w:r w:rsidRPr="00497A7D">
              <w:rPr>
                <w:rFonts w:ascii="Arial" w:hAnsi="Arial" w:cs="Arial"/>
                <w:color w:val="000000" w:themeColor="text1"/>
              </w:rPr>
              <w:t>AAAAAAAAAAAAAAAAA</w:t>
            </w:r>
            <w:r w:rsidRPr="0090522F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GTAATG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E34081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34081">
              <w:rPr>
                <w:rFonts w:ascii="Arial" w:hAnsi="Arial" w:cs="Arial"/>
              </w:rPr>
              <w:t>C1delta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6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CATTACTTTTTTTTTTTTTTTTTTTAA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1delta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6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  <w:color w:val="000000" w:themeColor="text1"/>
              </w:rPr>
            </w:pPr>
            <w:r w:rsidRPr="00497A7D">
              <w:rPr>
                <w:rFonts w:ascii="Arial" w:hAnsi="Arial" w:cs="Arial"/>
                <w:color w:val="000000" w:themeColor="text1"/>
              </w:rPr>
              <w:t>AGAAAAAAAATCAGTATATACATGATTG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7-5’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lastRenderedPageBreak/>
              <w:t>JRP726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CAATCATGTATATACTGATTTTTTTTC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7-5’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6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  <w:color w:val="000000" w:themeColor="text1"/>
              </w:rPr>
            </w:pPr>
            <w:r w:rsidRPr="00497A7D">
              <w:rPr>
                <w:rFonts w:ascii="Arial" w:hAnsi="Arial" w:cs="Arial"/>
                <w:color w:val="000000" w:themeColor="text1"/>
              </w:rPr>
              <w:t>AGGTATAAACTCAAAAAAAAAATGATTG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7-3’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6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97A7D">
              <w:rPr>
                <w:rFonts w:ascii="Arial" w:hAnsi="Arial" w:cs="Arial"/>
                <w:color w:val="000000" w:themeColor="text1"/>
              </w:rPr>
              <w:t>TTCAATCATTTTTTTTTTGAGTTTATACCT</w:t>
            </w:r>
            <w:r w:rsidRPr="00497A7D">
              <w:rPr>
                <w:rFonts w:ascii="Arial" w:hAnsi="Arial" w:cs="Arial"/>
              </w:rPr>
              <w:t>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7-3’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6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  <w:color w:val="000000" w:themeColor="text1"/>
              </w:rPr>
            </w:pPr>
            <w:r w:rsidRPr="00497A7D">
              <w:rPr>
                <w:rFonts w:ascii="Arial" w:hAnsi="Arial" w:cs="Arial"/>
                <w:color w:val="000000" w:themeColor="text1"/>
              </w:rPr>
              <w:t>AGAAAAAAAATCAAAAAAAAAATGATTG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7-delta’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6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97A7D">
              <w:rPr>
                <w:rFonts w:ascii="Arial" w:hAnsi="Arial" w:cs="Arial"/>
                <w:color w:val="000000" w:themeColor="text1"/>
              </w:rPr>
              <w:t>TTCAATCATTTTTTTTTTGATTTTTTTTCT</w:t>
            </w:r>
            <w:r w:rsidRPr="00497A7D">
              <w:rPr>
                <w:rFonts w:ascii="Arial" w:hAnsi="Arial" w:cs="Arial"/>
              </w:rPr>
              <w:t>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17-delta’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6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  <w:color w:val="000000" w:themeColor="text1"/>
              </w:rPr>
            </w:pPr>
            <w:r w:rsidRPr="00497A7D">
              <w:rPr>
                <w:rFonts w:ascii="Arial" w:hAnsi="Arial" w:cs="Arial"/>
                <w:color w:val="000000" w:themeColor="text1"/>
              </w:rPr>
              <w:t>AGGTATAAACGTATATACATGATTG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 xml:space="preserve">B17-delta </w:t>
            </w:r>
            <w:proofErr w:type="spellStart"/>
            <w:r w:rsidRPr="00497A7D">
              <w:rPr>
                <w:rFonts w:ascii="Arial" w:hAnsi="Arial" w:cs="Arial"/>
              </w:rPr>
              <w:t>middleF</w:t>
            </w:r>
            <w:proofErr w:type="spellEnd"/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6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97A7D">
              <w:rPr>
                <w:rFonts w:ascii="Arial" w:hAnsi="Arial" w:cs="Arial"/>
                <w:color w:val="000000" w:themeColor="text1"/>
              </w:rPr>
              <w:t>TTCAATCATGTATATACGTTTATACCT</w:t>
            </w:r>
            <w:r w:rsidRPr="00497A7D">
              <w:rPr>
                <w:rFonts w:ascii="Arial" w:hAnsi="Arial" w:cs="Arial"/>
              </w:rPr>
              <w:t>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</w:t>
            </w: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 xml:space="preserve">B17-delta </w:t>
            </w:r>
            <w:proofErr w:type="spellStart"/>
            <w:r w:rsidRPr="00497A7D">
              <w:rPr>
                <w:rFonts w:ascii="Arial" w:hAnsi="Arial" w:cs="Arial"/>
              </w:rPr>
              <w:t>middleR</w:t>
            </w:r>
            <w:proofErr w:type="spellEnd"/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7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3+4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7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3+4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7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ATATTAAATAA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1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7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TTATTTAATAT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1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7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TATTAAATAA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2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7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TTATTTAATA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2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7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TTAAATAA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3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7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TTATTTAA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3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7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TAAATAA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4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lastRenderedPageBreak/>
              <w:t>JRP727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TTATTTA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4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TAA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5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TTA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5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A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6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T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6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7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7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A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8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T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8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TC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9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8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GA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9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9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10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9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10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9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T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11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9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A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11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9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ATATTATTTAATG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12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9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CATTAAATAATATT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LHS12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9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AATATTATTTAATG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1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9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CATTAAATAATATT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1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lastRenderedPageBreak/>
              <w:t>JRP729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AATATTATTT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2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29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AAATAATATT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2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AATATTATT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3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AATAATATT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3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AATATT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4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AATATT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4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AATAT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5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ATATT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5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AA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6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TT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6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7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0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7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10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AT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8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11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AT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8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12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9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13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9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14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TC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10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15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GA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10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16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T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11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lastRenderedPageBreak/>
              <w:t>JRP7317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A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11R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18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GAATAATATTAAATAA</w:t>
            </w:r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12F</w:t>
            </w:r>
          </w:p>
        </w:tc>
      </w:tr>
      <w:tr w:rsidR="006A07C9" w:rsidRPr="00497A7D" w:rsidTr="004C4533">
        <w:tc>
          <w:tcPr>
            <w:tcW w:w="1220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  <w:color w:val="000000"/>
              </w:rPr>
              <w:t>JRP7319</w:t>
            </w:r>
          </w:p>
        </w:tc>
        <w:tc>
          <w:tcPr>
            <w:tcW w:w="5476" w:type="dxa"/>
            <w:vAlign w:val="bottom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</w:rPr>
              <w:t>TTATTTAATATTATTCcctaccctacgtcctcctgc</w:t>
            </w:r>
            <w:proofErr w:type="spellEnd"/>
          </w:p>
        </w:tc>
        <w:tc>
          <w:tcPr>
            <w:tcW w:w="688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51" w:type="dxa"/>
          </w:tcPr>
          <w:p w:rsidR="006A07C9" w:rsidRPr="00497A7D" w:rsidRDefault="006A07C9" w:rsidP="004C453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497A7D">
              <w:rPr>
                <w:rFonts w:ascii="Arial" w:hAnsi="Arial" w:cs="Arial"/>
                <w:i/>
                <w:iCs/>
              </w:rPr>
              <w:t>parC</w:t>
            </w:r>
            <w:r w:rsidRPr="00497A7D">
              <w:rPr>
                <w:rFonts w:ascii="Arial" w:hAnsi="Arial" w:cs="Arial"/>
                <w:i/>
                <w:iCs/>
                <w:vertAlign w:val="subscript"/>
              </w:rPr>
              <w:t>D</w:t>
            </w:r>
            <w:proofErr w:type="spellEnd"/>
            <w:r w:rsidRPr="00497A7D">
              <w:rPr>
                <w:rFonts w:ascii="Arial" w:hAnsi="Arial" w:cs="Arial"/>
                <w:vertAlign w:val="subscript"/>
              </w:rPr>
              <w:t xml:space="preserve"> </w:t>
            </w:r>
            <w:r w:rsidRPr="00497A7D">
              <w:rPr>
                <w:rFonts w:ascii="Arial" w:hAnsi="Arial" w:cs="Arial"/>
              </w:rPr>
              <w:t>RHS12R</w:t>
            </w:r>
          </w:p>
        </w:tc>
      </w:tr>
    </w:tbl>
    <w:p w:rsidR="006A07C9" w:rsidRPr="00497A7D" w:rsidRDefault="006A07C9" w:rsidP="006A0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eastAsia="Times New Roman" w:hAnsi="Arial" w:cs="Arial"/>
          <w:color w:val="000000"/>
          <w:lang w:val="en-GB" w:eastAsia="en-GB"/>
        </w:rPr>
      </w:pPr>
      <w:proofErr w:type="spellStart"/>
      <w:r w:rsidRPr="00497A7D">
        <w:rPr>
          <w:rFonts w:ascii="Arial" w:eastAsia="Times New Roman" w:hAnsi="Arial" w:cs="Arial"/>
          <w:color w:val="000000"/>
          <w:vertAlign w:val="superscript"/>
          <w:lang w:val="en-GB" w:eastAsia="en-GB"/>
        </w:rPr>
        <w:t>a</w:t>
      </w:r>
      <w:r w:rsidRPr="00497A7D">
        <w:rPr>
          <w:rFonts w:ascii="Arial" w:eastAsia="Times New Roman" w:hAnsi="Arial" w:cs="Arial"/>
          <w:color w:val="000000"/>
          <w:lang w:val="en-GB" w:eastAsia="en-GB"/>
        </w:rPr>
        <w:t>Uppercase</w:t>
      </w:r>
      <w:proofErr w:type="spellEnd"/>
      <w:r w:rsidRPr="00497A7D">
        <w:rPr>
          <w:rFonts w:ascii="Arial" w:eastAsia="Times New Roman" w:hAnsi="Arial" w:cs="Arial"/>
          <w:color w:val="000000"/>
          <w:lang w:val="en-GB" w:eastAsia="en-GB"/>
        </w:rPr>
        <w:t xml:space="preserve"> sequence corresponds to the unique </w:t>
      </w:r>
      <w:proofErr w:type="spellStart"/>
      <w:r w:rsidRPr="00497A7D">
        <w:rPr>
          <w:rFonts w:ascii="Arial" w:eastAsia="Times New Roman" w:hAnsi="Arial" w:cs="Arial"/>
          <w:i/>
          <w:color w:val="000000"/>
          <w:lang w:val="en-GB" w:eastAsia="en-GB"/>
        </w:rPr>
        <w:t>parC</w:t>
      </w:r>
      <w:proofErr w:type="spellEnd"/>
      <w:r w:rsidRPr="00497A7D">
        <w:rPr>
          <w:rFonts w:ascii="Arial" w:eastAsia="Times New Roman" w:hAnsi="Arial" w:cs="Arial"/>
          <w:color w:val="000000"/>
          <w:lang w:val="en-GB" w:eastAsia="en-GB"/>
        </w:rPr>
        <w:t xml:space="preserve"> fragment</w:t>
      </w:r>
    </w:p>
    <w:p w:rsidR="006A07C9" w:rsidRPr="00497A7D" w:rsidRDefault="006A07C9" w:rsidP="006A0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eastAsia="Times New Roman" w:hAnsi="Arial" w:cs="Arial"/>
          <w:color w:val="000000"/>
          <w:lang w:val="en-GB" w:eastAsia="en-GB"/>
        </w:rPr>
      </w:pPr>
      <w:proofErr w:type="spellStart"/>
      <w:r w:rsidRPr="00497A7D">
        <w:rPr>
          <w:rFonts w:ascii="Arial" w:eastAsia="Times New Roman" w:hAnsi="Arial" w:cs="Arial"/>
          <w:color w:val="000000"/>
          <w:vertAlign w:val="superscript"/>
          <w:lang w:val="en-GB" w:eastAsia="en-GB"/>
        </w:rPr>
        <w:t>b</w:t>
      </w:r>
      <w:r w:rsidRPr="00497A7D">
        <w:rPr>
          <w:rFonts w:ascii="Arial" w:eastAsia="Times New Roman" w:hAnsi="Arial" w:cs="Arial"/>
          <w:color w:val="000000"/>
          <w:lang w:val="en-GB" w:eastAsia="en-GB"/>
        </w:rPr>
        <w:t>Lowercase</w:t>
      </w:r>
      <w:proofErr w:type="spellEnd"/>
      <w:r w:rsidRPr="00497A7D">
        <w:rPr>
          <w:rFonts w:ascii="Arial" w:eastAsia="Times New Roman" w:hAnsi="Arial" w:cs="Arial"/>
          <w:color w:val="000000"/>
          <w:lang w:val="en-GB" w:eastAsia="en-GB"/>
        </w:rPr>
        <w:t xml:space="preserve"> sequence corresponds to the 3’ </w:t>
      </w:r>
      <w:proofErr w:type="spellStart"/>
      <w:r w:rsidRPr="00497A7D">
        <w:rPr>
          <w:rFonts w:ascii="Arial" w:eastAsia="Times New Roman" w:hAnsi="Arial" w:cs="Arial"/>
          <w:color w:val="000000"/>
          <w:lang w:val="en-GB" w:eastAsia="en-GB"/>
        </w:rPr>
        <w:t>ReDCaT</w:t>
      </w:r>
      <w:proofErr w:type="spellEnd"/>
      <w:r w:rsidRPr="00497A7D">
        <w:rPr>
          <w:rFonts w:ascii="Arial" w:eastAsia="Times New Roman" w:hAnsi="Arial" w:cs="Arial"/>
          <w:color w:val="000000"/>
          <w:lang w:val="en-GB" w:eastAsia="en-GB"/>
        </w:rPr>
        <w:t xml:space="preserve"> complementary tail</w:t>
      </w:r>
    </w:p>
    <w:p w:rsidR="00FA3E28" w:rsidRDefault="00FA3E28">
      <w:bookmarkStart w:id="0" w:name="_GoBack"/>
      <w:bookmarkEnd w:id="0"/>
    </w:p>
    <w:sectPr w:rsidR="00FA3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7C9"/>
    <w:rsid w:val="006A07C9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86A614-D01A-4144-BE14-7934C98C5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771</Words>
  <Characters>10096</Characters>
  <Application>Microsoft Office Word</Application>
  <DocSecurity>0</DocSecurity>
  <Lines>84</Lines>
  <Paragraphs>23</Paragraphs>
  <ScaleCrop>false</ScaleCrop>
  <Company>Monash University</Company>
  <LinksUpToDate>false</LinksUpToDate>
  <CharactersWithSpaces>1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1</cp:revision>
  <dcterms:created xsi:type="dcterms:W3CDTF">2022-05-11T07:02:00Z</dcterms:created>
  <dcterms:modified xsi:type="dcterms:W3CDTF">2022-05-11T07:03:00Z</dcterms:modified>
</cp:coreProperties>
</file>